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C3CB6" w14:textId="232C1210" w:rsidR="00A05BA2" w:rsidRPr="004E2F6F" w:rsidRDefault="00A05BA2">
      <w:pPr>
        <w:rPr>
          <w:rFonts w:ascii="Times New Roman" w:hAnsi="Times New Roman" w:cs="Times New Roman"/>
          <w:sz w:val="24"/>
        </w:rPr>
      </w:pPr>
      <w:r w:rsidRPr="004E2F6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 w:rsidR="00785578" w:rsidRPr="004E2F6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>S</w:t>
      </w:r>
      <w:r w:rsidRPr="004E2F6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 xml:space="preserve">1. </w:t>
      </w:r>
      <w:r w:rsidRPr="004E2F6F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Clinical characteristics of enrolled patients in each dataset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9"/>
        <w:gridCol w:w="2581"/>
        <w:gridCol w:w="2552"/>
      </w:tblGrid>
      <w:tr w:rsidR="00A05BA2" w:rsidRPr="004E2F6F" w14:paraId="1460C816" w14:textId="77777777" w:rsidTr="00A05BA2">
        <w:trPr>
          <w:trHeight w:val="280"/>
        </w:trPr>
        <w:tc>
          <w:tcPr>
            <w:tcW w:w="30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19CF18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A7861" w14:textId="032CBDDC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raining cohor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58DE9B" w14:textId="555E2618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idation cohort</w:t>
            </w:r>
          </w:p>
        </w:tc>
      </w:tr>
      <w:tr w:rsidR="00A05BA2" w:rsidRPr="004E2F6F" w14:paraId="66CE0C81" w14:textId="77777777" w:rsidTr="00A05BA2">
        <w:trPr>
          <w:trHeight w:val="280"/>
        </w:trPr>
        <w:tc>
          <w:tcPr>
            <w:tcW w:w="3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E8BD6C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25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B7B25F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SE49710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42D40E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-MTAB-8248</w:t>
            </w:r>
          </w:p>
        </w:tc>
      </w:tr>
      <w:tr w:rsidR="00A05BA2" w:rsidRPr="004E2F6F" w14:paraId="6DE68B74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09C28E87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atients, n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07E28678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4D70A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3</w:t>
            </w:r>
          </w:p>
        </w:tc>
      </w:tr>
      <w:tr w:rsidR="00A05BA2" w:rsidRPr="004E2F6F" w14:paraId="2E5F6108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4080DF78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e (day)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2B09E206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30DB7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4FAE6EDB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1C1A47B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373E598D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E4BC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5</w:t>
            </w:r>
          </w:p>
        </w:tc>
      </w:tr>
      <w:tr w:rsidR="00A05BA2" w:rsidRPr="004E2F6F" w14:paraId="53FF3E5A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71DFA5BE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2BE6503A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A0919E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3EA4294F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0207E86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046A7103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7E342C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A05BA2" w:rsidRPr="004E2F6F" w14:paraId="59183A86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3AD1822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127B4D44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4FF289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A05BA2" w:rsidRPr="004E2F6F" w14:paraId="1DD5FCEE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118A0ED5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YCN ststus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7867C749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55276B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709D47A0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3554EDC2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mplified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16320744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4D82BD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</w:tr>
      <w:tr w:rsidR="00A05BA2" w:rsidRPr="004E2F6F" w14:paraId="26C4B51B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CD1C374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on Amplified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76441C9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08E84E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6</w:t>
            </w:r>
          </w:p>
        </w:tc>
      </w:tr>
      <w:tr w:rsidR="00A05BA2" w:rsidRPr="004E2F6F" w14:paraId="7FED9543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63648C32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23634DA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A5EFCF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A05BA2" w:rsidRPr="004E2F6F" w14:paraId="558E74F3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8842CF7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igh Risk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61BDE2DC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B4F7AD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770AFAA7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5296498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3004FEA6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AA0191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A05BA2" w:rsidRPr="004E2F6F" w14:paraId="32991A5A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7B3ED6D8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34C5182D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3D4BFF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A05BA2" w:rsidRPr="004E2F6F" w14:paraId="5F43CEAE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3694C8AF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SS Stage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04E3C130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76F939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09A6417E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475CD449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4F48BDA6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06DEF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A05BA2" w:rsidRPr="004E2F6F" w14:paraId="60528CDC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4A2B462E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79303085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C2480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A05BA2" w:rsidRPr="004E2F6F" w14:paraId="28E79192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9F2BCF8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50486942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FAE9C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A05BA2" w:rsidRPr="004E2F6F" w14:paraId="4065BACB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6C867CD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6143148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77CFA4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</w:t>
            </w:r>
          </w:p>
        </w:tc>
      </w:tr>
      <w:tr w:rsidR="00A05BA2" w:rsidRPr="004E2F6F" w14:paraId="7EDF74F0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19BBCD06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4S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54B51966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9C3D10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:rsidR="00A05BA2" w:rsidRPr="004E2F6F" w14:paraId="43CABC56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D960B21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rvival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6035D936" w14:textId="77777777" w:rsidR="00A05BA2" w:rsidRPr="004E2F6F" w:rsidRDefault="00A05BA2" w:rsidP="00A05B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DADFDC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05BA2" w:rsidRPr="004E2F6F" w14:paraId="659434C1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53A7F8AC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live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6DFBB89F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E6994E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1</w:t>
            </w:r>
          </w:p>
        </w:tc>
      </w:tr>
      <w:tr w:rsidR="00A05BA2" w:rsidRPr="004E2F6F" w14:paraId="532B8EE9" w14:textId="77777777" w:rsidTr="00A05BA2">
        <w:trPr>
          <w:trHeight w:val="280"/>
        </w:trPr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01B8ADDA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ead</w:t>
            </w:r>
          </w:p>
        </w:tc>
        <w:tc>
          <w:tcPr>
            <w:tcW w:w="2581" w:type="dxa"/>
            <w:shd w:val="clear" w:color="auto" w:fill="auto"/>
            <w:noWrap/>
            <w:vAlign w:val="center"/>
            <w:hideMark/>
          </w:tcPr>
          <w:p w14:paraId="24F24097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A4A3C4" w14:textId="77777777" w:rsidR="00A05BA2" w:rsidRPr="004E2F6F" w:rsidRDefault="00A05BA2" w:rsidP="00A05B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E2F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</w:tbl>
    <w:p w14:paraId="685BBED0" w14:textId="77777777" w:rsidR="00B37407" w:rsidRPr="004E2F6F" w:rsidRDefault="00B37407">
      <w:pPr>
        <w:rPr>
          <w:rFonts w:ascii="Times New Roman" w:hAnsi="Times New Roman" w:cs="Times New Roman"/>
          <w:sz w:val="24"/>
        </w:rPr>
      </w:pPr>
    </w:p>
    <w:sectPr w:rsidR="00B37407" w:rsidRPr="004E2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49540" w14:textId="77777777" w:rsidR="00CD6093" w:rsidRDefault="00CD6093" w:rsidP="00A05BA2">
      <w:pPr>
        <w:spacing w:after="0" w:line="240" w:lineRule="auto"/>
      </w:pPr>
      <w:r>
        <w:separator/>
      </w:r>
    </w:p>
  </w:endnote>
  <w:endnote w:type="continuationSeparator" w:id="0">
    <w:p w14:paraId="2AD0D5D8" w14:textId="77777777" w:rsidR="00CD6093" w:rsidRDefault="00CD6093" w:rsidP="00A05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386FB" w14:textId="77777777" w:rsidR="00CD6093" w:rsidRDefault="00CD6093" w:rsidP="00A05BA2">
      <w:pPr>
        <w:spacing w:after="0" w:line="240" w:lineRule="auto"/>
      </w:pPr>
      <w:r>
        <w:separator/>
      </w:r>
    </w:p>
  </w:footnote>
  <w:footnote w:type="continuationSeparator" w:id="0">
    <w:p w14:paraId="6E4B7154" w14:textId="77777777" w:rsidR="00CD6093" w:rsidRDefault="00CD6093" w:rsidP="00A05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07"/>
    <w:rsid w:val="003A25DE"/>
    <w:rsid w:val="004E2F6F"/>
    <w:rsid w:val="00785578"/>
    <w:rsid w:val="00A05BA2"/>
    <w:rsid w:val="00B37407"/>
    <w:rsid w:val="00CD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42C4"/>
  <w15:chartTrackingRefBased/>
  <w15:docId w15:val="{79A60431-B394-4B76-960B-22CF5E81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74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7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74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74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74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740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74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74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74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74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7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7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74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74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74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74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74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74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74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7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74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74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7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74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74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74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7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74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74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5B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5B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5B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5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11AFA-664D-4D01-9EB9-A5A91C50C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9267135@qq.com</dc:creator>
  <cp:keywords/>
  <dc:description/>
  <cp:lastModifiedBy>1069267135@qq.com</cp:lastModifiedBy>
  <cp:revision>4</cp:revision>
  <dcterms:created xsi:type="dcterms:W3CDTF">2024-04-09T07:54:00Z</dcterms:created>
  <dcterms:modified xsi:type="dcterms:W3CDTF">2024-04-10T15:33:00Z</dcterms:modified>
</cp:coreProperties>
</file>